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7B312" w14:textId="34927F6A" w:rsidR="00866DF4" w:rsidRPr="00D16FAB" w:rsidRDefault="007F16A9" w:rsidP="00866DF4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00AE3B61" wp14:editId="00A9DE2B">
            <wp:extent cx="5400040" cy="2298700"/>
            <wp:effectExtent l="0" t="0" r="0" b="6350"/>
            <wp:docPr id="13540373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7C69" w:rsidRPr="00D16FA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6A5873" w:rsidRPr="00D16FAB">
        <w:rPr>
          <w:rFonts w:ascii="Times New Roman" w:hAnsi="Times New Roman" w:cs="Times New Roman"/>
          <w:b/>
          <w:bCs/>
          <w:sz w:val="24"/>
          <w:szCs w:val="24"/>
        </w:rPr>
        <w:t>Fig 1</w:t>
      </w:r>
      <w:r w:rsidR="00A97C69" w:rsidRPr="00D16F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4738D" w:rsidRPr="00D16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6DF4" w:rsidRPr="00D16FAB">
        <w:rPr>
          <w:rFonts w:ascii="Times New Roman" w:hAnsi="Times New Roman" w:cs="Times New Roman"/>
          <w:b/>
          <w:sz w:val="24"/>
          <w:szCs w:val="24"/>
        </w:rPr>
        <w:t xml:space="preserve">Schematic illustrations explaining the potential mechanism underlying the observed association between the </w:t>
      </w:r>
      <w:proofErr w:type="spellStart"/>
      <w:r w:rsidR="00866DF4" w:rsidRPr="00D16FAB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="00866DF4" w:rsidRPr="00D16FAB">
        <w:rPr>
          <w:rFonts w:ascii="Times New Roman" w:hAnsi="Times New Roman" w:cs="Times New Roman"/>
          <w:b/>
          <w:sz w:val="24"/>
          <w:szCs w:val="24"/>
        </w:rPr>
        <w:t>shear</w:t>
      </w:r>
      <w:proofErr w:type="spellEnd"/>
      <w:r w:rsidR="00866DF4" w:rsidRPr="00D16FAB">
        <w:rPr>
          <w:rFonts w:ascii="Times New Roman" w:hAnsi="Times New Roman" w:cs="Times New Roman"/>
          <w:b/>
          <w:sz w:val="24"/>
          <w:szCs w:val="24"/>
        </w:rPr>
        <w:t xml:space="preserve"> modulus of the vastus lateralis in the lengthened position and </w:t>
      </w:r>
      <w:proofErr w:type="spellStart"/>
      <w:r w:rsidR="00866DF4" w:rsidRPr="00D16FAB">
        <w:rPr>
          <w:rFonts w:ascii="Times New Roman" w:hAnsi="Times New Roman" w:cs="Times New Roman"/>
          <w:b/>
          <w:sz w:val="24"/>
          <w:szCs w:val="24"/>
        </w:rPr>
        <w:t>pennation</w:t>
      </w:r>
      <w:proofErr w:type="spellEnd"/>
      <w:r w:rsidR="00866DF4" w:rsidRPr="00D16FAB">
        <w:rPr>
          <w:rFonts w:ascii="Times New Roman" w:hAnsi="Times New Roman" w:cs="Times New Roman"/>
          <w:b/>
          <w:sz w:val="24"/>
          <w:szCs w:val="24"/>
        </w:rPr>
        <w:t xml:space="preserve"> angle in the sagittal plane. </w:t>
      </w:r>
      <w:r w:rsidR="00866DF4" w:rsidRPr="00D16FAB">
        <w:rPr>
          <w:rFonts w:ascii="Times New Roman" w:hAnsi="Times New Roman" w:cs="Times New Roman"/>
          <w:bCs/>
          <w:sz w:val="24"/>
          <w:szCs w:val="24"/>
        </w:rPr>
        <w:t xml:space="preserve">Individuals with larger </w:t>
      </w:r>
      <w:proofErr w:type="spellStart"/>
      <w:r w:rsidR="00866DF4" w:rsidRPr="00D16FAB">
        <w:rPr>
          <w:rFonts w:ascii="Times New Roman" w:hAnsi="Times New Roman" w:cs="Times New Roman"/>
          <w:bCs/>
          <w:sz w:val="24"/>
          <w:szCs w:val="24"/>
        </w:rPr>
        <w:t>pennation</w:t>
      </w:r>
      <w:proofErr w:type="spellEnd"/>
      <w:r w:rsidR="00866DF4" w:rsidRPr="00D16FAB">
        <w:rPr>
          <w:rFonts w:ascii="Times New Roman" w:hAnsi="Times New Roman" w:cs="Times New Roman"/>
          <w:bCs/>
          <w:sz w:val="24"/>
          <w:szCs w:val="24"/>
        </w:rPr>
        <w:t xml:space="preserve"> angles (left) may exhibit greater fascicle rotation during a given change in joint angle, thereby attenuating fascicle elongation and, consequently, showing a smaller increase in muscle shear modulus, whereas those with smaller </w:t>
      </w:r>
      <w:proofErr w:type="spellStart"/>
      <w:r w:rsidR="00866DF4" w:rsidRPr="00D16FAB">
        <w:rPr>
          <w:rFonts w:ascii="Times New Roman" w:hAnsi="Times New Roman" w:cs="Times New Roman"/>
          <w:bCs/>
          <w:sz w:val="24"/>
          <w:szCs w:val="24"/>
        </w:rPr>
        <w:t>pennation</w:t>
      </w:r>
      <w:proofErr w:type="spellEnd"/>
      <w:r w:rsidR="00866DF4" w:rsidRPr="00D16FAB">
        <w:rPr>
          <w:rFonts w:ascii="Times New Roman" w:hAnsi="Times New Roman" w:cs="Times New Roman"/>
          <w:bCs/>
          <w:sz w:val="24"/>
          <w:szCs w:val="24"/>
        </w:rPr>
        <w:t xml:space="preserve"> angles (right) may experience less fascicle rotation during a given joint angle change, leading to greater fascicle elongation and a larger increase in muscle shear modulus.</w:t>
      </w:r>
    </w:p>
    <w:p w14:paraId="3EC2DB6F" w14:textId="5AADB10C" w:rsidR="00D20D84" w:rsidRPr="00D16FAB" w:rsidRDefault="00D20D84" w:rsidP="00866DF4">
      <w:pPr>
        <w:rPr>
          <w:rFonts w:ascii="Times New Roman" w:hAnsi="Times New Roman" w:cs="Times New Roman"/>
        </w:rPr>
      </w:pPr>
    </w:p>
    <w:sectPr w:rsidR="00D20D84" w:rsidRPr="00D16F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678B9" w14:textId="77777777" w:rsidR="002176BB" w:rsidRDefault="002176BB" w:rsidP="00E70965">
      <w:r>
        <w:separator/>
      </w:r>
    </w:p>
  </w:endnote>
  <w:endnote w:type="continuationSeparator" w:id="0">
    <w:p w14:paraId="288D52D1" w14:textId="77777777" w:rsidR="002176BB" w:rsidRDefault="002176BB" w:rsidP="00E70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F8621" w14:textId="77777777" w:rsidR="002176BB" w:rsidRDefault="002176BB" w:rsidP="00E70965">
      <w:r>
        <w:separator/>
      </w:r>
    </w:p>
  </w:footnote>
  <w:footnote w:type="continuationSeparator" w:id="0">
    <w:p w14:paraId="7943E2B4" w14:textId="77777777" w:rsidR="002176BB" w:rsidRDefault="002176BB" w:rsidP="00E709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D718CB"/>
    <w:multiLevelType w:val="hybridMultilevel"/>
    <w:tmpl w:val="5350B6E4"/>
    <w:lvl w:ilvl="0" w:tplc="F56CCBF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97A0FED"/>
    <w:multiLevelType w:val="hybridMultilevel"/>
    <w:tmpl w:val="DD68A254"/>
    <w:lvl w:ilvl="0" w:tplc="AF5260A4"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63963319">
    <w:abstractNumId w:val="0"/>
  </w:num>
  <w:num w:numId="2" w16cid:durableId="6565673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2MDE1tzA1MTYxMzdX0lEKTi0uzszPAykwNKsFAOnia7ItAAAA"/>
  </w:docVars>
  <w:rsids>
    <w:rsidRoot w:val="00D504D0"/>
    <w:rsid w:val="00001EFE"/>
    <w:rsid w:val="000127C6"/>
    <w:rsid w:val="00016642"/>
    <w:rsid w:val="00031E33"/>
    <w:rsid w:val="0003688E"/>
    <w:rsid w:val="00047931"/>
    <w:rsid w:val="000905D5"/>
    <w:rsid w:val="000A28B3"/>
    <w:rsid w:val="000C0B7F"/>
    <w:rsid w:val="000D4818"/>
    <w:rsid w:val="000E050B"/>
    <w:rsid w:val="00106710"/>
    <w:rsid w:val="00110F18"/>
    <w:rsid w:val="00111B0D"/>
    <w:rsid w:val="00116805"/>
    <w:rsid w:val="001229BC"/>
    <w:rsid w:val="00123015"/>
    <w:rsid w:val="001457B2"/>
    <w:rsid w:val="0014738D"/>
    <w:rsid w:val="001564B5"/>
    <w:rsid w:val="00165439"/>
    <w:rsid w:val="00176DFC"/>
    <w:rsid w:val="00177018"/>
    <w:rsid w:val="0017706C"/>
    <w:rsid w:val="001918B2"/>
    <w:rsid w:val="001A5508"/>
    <w:rsid w:val="001C40AE"/>
    <w:rsid w:val="002176BB"/>
    <w:rsid w:val="00235731"/>
    <w:rsid w:val="0023617C"/>
    <w:rsid w:val="00250EBA"/>
    <w:rsid w:val="0025537E"/>
    <w:rsid w:val="00266060"/>
    <w:rsid w:val="002760E2"/>
    <w:rsid w:val="002A1E52"/>
    <w:rsid w:val="002B7D16"/>
    <w:rsid w:val="002F1B00"/>
    <w:rsid w:val="002F37AD"/>
    <w:rsid w:val="002F5FA6"/>
    <w:rsid w:val="00300506"/>
    <w:rsid w:val="00306CE1"/>
    <w:rsid w:val="00322F3E"/>
    <w:rsid w:val="00323944"/>
    <w:rsid w:val="003266B5"/>
    <w:rsid w:val="003B2F37"/>
    <w:rsid w:val="003D7B31"/>
    <w:rsid w:val="00457C00"/>
    <w:rsid w:val="00463917"/>
    <w:rsid w:val="00484A0C"/>
    <w:rsid w:val="00496E05"/>
    <w:rsid w:val="004A3BEC"/>
    <w:rsid w:val="004A5CD3"/>
    <w:rsid w:val="004B52BB"/>
    <w:rsid w:val="004B6974"/>
    <w:rsid w:val="004B784B"/>
    <w:rsid w:val="004D413D"/>
    <w:rsid w:val="004D4659"/>
    <w:rsid w:val="004F34D4"/>
    <w:rsid w:val="00500659"/>
    <w:rsid w:val="00523CE5"/>
    <w:rsid w:val="00524BFD"/>
    <w:rsid w:val="00546779"/>
    <w:rsid w:val="00586E79"/>
    <w:rsid w:val="005A143C"/>
    <w:rsid w:val="005A5E7F"/>
    <w:rsid w:val="005B5878"/>
    <w:rsid w:val="00604C40"/>
    <w:rsid w:val="00626A95"/>
    <w:rsid w:val="0067650E"/>
    <w:rsid w:val="006A5873"/>
    <w:rsid w:val="006C52FB"/>
    <w:rsid w:val="007049A2"/>
    <w:rsid w:val="00727D67"/>
    <w:rsid w:val="0077684B"/>
    <w:rsid w:val="00780401"/>
    <w:rsid w:val="007B2844"/>
    <w:rsid w:val="007B63CE"/>
    <w:rsid w:val="007D2B6B"/>
    <w:rsid w:val="007F16A9"/>
    <w:rsid w:val="00806598"/>
    <w:rsid w:val="00817B79"/>
    <w:rsid w:val="008367BB"/>
    <w:rsid w:val="00866DF4"/>
    <w:rsid w:val="00880C69"/>
    <w:rsid w:val="008813F5"/>
    <w:rsid w:val="00890882"/>
    <w:rsid w:val="00893DA7"/>
    <w:rsid w:val="008A1F60"/>
    <w:rsid w:val="008E1821"/>
    <w:rsid w:val="008E6C3A"/>
    <w:rsid w:val="008F27CA"/>
    <w:rsid w:val="0090606A"/>
    <w:rsid w:val="00935FA2"/>
    <w:rsid w:val="00947CA8"/>
    <w:rsid w:val="009751E1"/>
    <w:rsid w:val="00986911"/>
    <w:rsid w:val="009A00CB"/>
    <w:rsid w:val="009D4247"/>
    <w:rsid w:val="009E38B8"/>
    <w:rsid w:val="009F74F1"/>
    <w:rsid w:val="00A2606E"/>
    <w:rsid w:val="00A43A2B"/>
    <w:rsid w:val="00A615EE"/>
    <w:rsid w:val="00A8380F"/>
    <w:rsid w:val="00A9101A"/>
    <w:rsid w:val="00A96C52"/>
    <w:rsid w:val="00A97C69"/>
    <w:rsid w:val="00AB5C11"/>
    <w:rsid w:val="00AB6F55"/>
    <w:rsid w:val="00AC13EB"/>
    <w:rsid w:val="00AD68B8"/>
    <w:rsid w:val="00AD784F"/>
    <w:rsid w:val="00AF6800"/>
    <w:rsid w:val="00B120B1"/>
    <w:rsid w:val="00B1686F"/>
    <w:rsid w:val="00B327D9"/>
    <w:rsid w:val="00B407C0"/>
    <w:rsid w:val="00B60ECA"/>
    <w:rsid w:val="00B86903"/>
    <w:rsid w:val="00B946A5"/>
    <w:rsid w:val="00B96730"/>
    <w:rsid w:val="00BB0F0B"/>
    <w:rsid w:val="00BD49ED"/>
    <w:rsid w:val="00BE6056"/>
    <w:rsid w:val="00C028AB"/>
    <w:rsid w:val="00C16773"/>
    <w:rsid w:val="00C17C50"/>
    <w:rsid w:val="00C20CE4"/>
    <w:rsid w:val="00C34E83"/>
    <w:rsid w:val="00C863FC"/>
    <w:rsid w:val="00C93854"/>
    <w:rsid w:val="00C96CA9"/>
    <w:rsid w:val="00CB5EA3"/>
    <w:rsid w:val="00CF70A1"/>
    <w:rsid w:val="00D16FAB"/>
    <w:rsid w:val="00D20D84"/>
    <w:rsid w:val="00D2508A"/>
    <w:rsid w:val="00D504D0"/>
    <w:rsid w:val="00D5125B"/>
    <w:rsid w:val="00D5692B"/>
    <w:rsid w:val="00D71F92"/>
    <w:rsid w:val="00D748E9"/>
    <w:rsid w:val="00DA41E7"/>
    <w:rsid w:val="00DB46FC"/>
    <w:rsid w:val="00DC7BBF"/>
    <w:rsid w:val="00DE254F"/>
    <w:rsid w:val="00E122BF"/>
    <w:rsid w:val="00E36A80"/>
    <w:rsid w:val="00E47FD0"/>
    <w:rsid w:val="00E70965"/>
    <w:rsid w:val="00EA251D"/>
    <w:rsid w:val="00ED6395"/>
    <w:rsid w:val="00EE0D2B"/>
    <w:rsid w:val="00EE0FB3"/>
    <w:rsid w:val="00F1213A"/>
    <w:rsid w:val="00F12520"/>
    <w:rsid w:val="00F25AF8"/>
    <w:rsid w:val="00F305B4"/>
    <w:rsid w:val="00F30995"/>
    <w:rsid w:val="00F42C2B"/>
    <w:rsid w:val="00F82DFA"/>
    <w:rsid w:val="00FB3916"/>
    <w:rsid w:val="00FB40FE"/>
    <w:rsid w:val="00FE14AA"/>
    <w:rsid w:val="00FE68F4"/>
    <w:rsid w:val="00FF12EE"/>
    <w:rsid w:val="00FF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941B26"/>
  <w15:chartTrackingRefBased/>
  <w15:docId w15:val="{3A06EAF9-5644-4A61-A613-F8D10F41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FF0000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DF4"/>
    <w:pPr>
      <w:widowControl w:val="0"/>
      <w:jc w:val="both"/>
    </w:pPr>
    <w:rPr>
      <w:rFonts w:asciiTheme="minorHAnsi" w:eastAsia="游明朝" w:hAnsiTheme="minorHAnsi" w:cstheme="minorBidi"/>
      <w:color w:val="auto"/>
      <w:kern w:val="0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504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0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4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04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04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04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04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04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04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504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504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504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504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504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504D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04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504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04D0"/>
    <w:pPr>
      <w:spacing w:before="160" w:after="160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kern w:val="2"/>
      <w:sz w:val="20"/>
      <w:szCs w:val="20"/>
    </w:rPr>
  </w:style>
  <w:style w:type="character" w:customStyle="1" w:styleId="a8">
    <w:name w:val="引用文 (文字)"/>
    <w:basedOn w:val="a0"/>
    <w:link w:val="a7"/>
    <w:uiPriority w:val="29"/>
    <w:rsid w:val="00D504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04D0"/>
    <w:pPr>
      <w:ind w:left="720"/>
      <w:contextualSpacing/>
    </w:pPr>
    <w:rPr>
      <w:rFonts w:ascii="Times New Roman" w:eastAsiaTheme="minorEastAsia" w:hAnsi="Times New Roman" w:cs="Times New Roman"/>
      <w:color w:val="FF0000"/>
      <w:kern w:val="2"/>
      <w:sz w:val="20"/>
      <w:szCs w:val="20"/>
    </w:rPr>
  </w:style>
  <w:style w:type="character" w:styleId="21">
    <w:name w:val="Intense Emphasis"/>
    <w:basedOn w:val="a0"/>
    <w:uiPriority w:val="21"/>
    <w:qFormat/>
    <w:rsid w:val="00D504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50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EastAsia" w:hAnsi="Times New Roman" w:cs="Times New Roman"/>
      <w:i/>
      <w:iCs/>
      <w:color w:val="0F4761" w:themeColor="accent1" w:themeShade="BF"/>
      <w:kern w:val="2"/>
      <w:sz w:val="20"/>
      <w:szCs w:val="20"/>
    </w:rPr>
  </w:style>
  <w:style w:type="character" w:customStyle="1" w:styleId="23">
    <w:name w:val="引用文 2 (文字)"/>
    <w:basedOn w:val="a0"/>
    <w:link w:val="22"/>
    <w:uiPriority w:val="30"/>
    <w:rsid w:val="00D504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504D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80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D512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header"/>
    <w:basedOn w:val="a"/>
    <w:link w:val="ac"/>
    <w:uiPriority w:val="99"/>
    <w:unhideWhenUsed/>
    <w:rsid w:val="00E70965"/>
    <w:pPr>
      <w:tabs>
        <w:tab w:val="center" w:pos="4252"/>
        <w:tab w:val="right" w:pos="8504"/>
      </w:tabs>
      <w:snapToGrid w:val="0"/>
    </w:pPr>
    <w:rPr>
      <w:rFonts w:ascii="Times New Roman" w:eastAsiaTheme="minorEastAsia" w:hAnsi="Times New Roman" w:cs="Times New Roman"/>
      <w:color w:val="FF0000"/>
      <w:kern w:val="2"/>
      <w:sz w:val="20"/>
      <w:szCs w:val="20"/>
    </w:rPr>
  </w:style>
  <w:style w:type="character" w:customStyle="1" w:styleId="ac">
    <w:name w:val="ヘッダー (文字)"/>
    <w:basedOn w:val="a0"/>
    <w:link w:val="ab"/>
    <w:uiPriority w:val="99"/>
    <w:rsid w:val="00E70965"/>
  </w:style>
  <w:style w:type="paragraph" w:styleId="ad">
    <w:name w:val="footer"/>
    <w:basedOn w:val="a"/>
    <w:link w:val="ae"/>
    <w:uiPriority w:val="99"/>
    <w:unhideWhenUsed/>
    <w:rsid w:val="00E70965"/>
    <w:pPr>
      <w:tabs>
        <w:tab w:val="center" w:pos="4252"/>
        <w:tab w:val="right" w:pos="8504"/>
      </w:tabs>
      <w:snapToGrid w:val="0"/>
    </w:pPr>
    <w:rPr>
      <w:rFonts w:ascii="Times New Roman" w:eastAsiaTheme="minorEastAsia" w:hAnsi="Times New Roman" w:cs="Times New Roman"/>
      <w:color w:val="FF0000"/>
      <w:kern w:val="2"/>
      <w:sz w:val="20"/>
      <w:szCs w:val="20"/>
    </w:rPr>
  </w:style>
  <w:style w:type="character" w:customStyle="1" w:styleId="ae">
    <w:name w:val="フッター (文字)"/>
    <w:basedOn w:val="a0"/>
    <w:link w:val="ad"/>
    <w:uiPriority w:val="99"/>
    <w:rsid w:val="00E70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8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羅聖 川間</dc:creator>
  <cp:keywords/>
  <dc:description/>
  <cp:lastModifiedBy>羅聖 川間</cp:lastModifiedBy>
  <cp:revision>139</cp:revision>
  <dcterms:created xsi:type="dcterms:W3CDTF">2025-06-25T03:11:00Z</dcterms:created>
  <dcterms:modified xsi:type="dcterms:W3CDTF">2026-04-05T04:38:00Z</dcterms:modified>
</cp:coreProperties>
</file>